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E09E1" w14:textId="2DA85C5F" w:rsidR="005465B3" w:rsidRPr="001F205C" w:rsidRDefault="00431082" w:rsidP="004005C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205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83840" w:rsidRPr="001F205C">
        <w:rPr>
          <w:rFonts w:ascii="Times New Roman" w:hAnsi="Times New Roman" w:cs="Times New Roman"/>
          <w:sz w:val="24"/>
          <w:szCs w:val="24"/>
        </w:rPr>
        <w:t>1</w:t>
      </w:r>
      <w:r w:rsidRPr="001F205C">
        <w:rPr>
          <w:rFonts w:ascii="Times New Roman" w:hAnsi="Times New Roman" w:cs="Times New Roman"/>
          <w:sz w:val="24"/>
          <w:szCs w:val="24"/>
        </w:rPr>
        <w:t xml:space="preserve">. </w:t>
      </w:r>
      <w:r w:rsidR="007115BF" w:rsidRPr="001F205C">
        <w:rPr>
          <w:rFonts w:ascii="Times New Roman" w:hAnsi="Times New Roman" w:cs="Times New Roman"/>
          <w:sz w:val="24"/>
          <w:szCs w:val="24"/>
        </w:rPr>
        <w:t>Patient c</w:t>
      </w:r>
      <w:r w:rsidRPr="001F205C">
        <w:rPr>
          <w:rFonts w:ascii="Times New Roman" w:hAnsi="Times New Roman" w:cs="Times New Roman"/>
          <w:sz w:val="24"/>
          <w:szCs w:val="24"/>
        </w:rPr>
        <w:t>haracteristics.</w:t>
      </w:r>
    </w:p>
    <w:tbl>
      <w:tblPr>
        <w:tblStyle w:val="a4"/>
        <w:tblW w:w="79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1996"/>
        <w:gridCol w:w="1996"/>
      </w:tblGrid>
      <w:tr w:rsidR="000B2C6A" w:rsidRPr="001F205C" w14:paraId="0440BB1E" w14:textId="77777777" w:rsidTr="001F205C"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</w:tcPr>
          <w:p w14:paraId="298A18C7" w14:textId="6F6819E1" w:rsidR="00525155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1E55EF7" w14:textId="2EEC6D13" w:rsidR="00525155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AIS (</w:t>
            </w:r>
            <w:r w:rsidR="007115BF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7115BF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83840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778E6F2" w14:textId="3F212D19" w:rsidR="00525155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MIA (</w:t>
            </w:r>
            <w:r w:rsidR="007115BF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7115BF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F83840"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1F205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B2C6A" w:rsidRPr="001F205C" w14:paraId="5DA7A4E8" w14:textId="77777777" w:rsidTr="001F205C">
        <w:tc>
          <w:tcPr>
            <w:tcW w:w="3975" w:type="dxa"/>
            <w:tcBorders>
              <w:top w:val="single" w:sz="4" w:space="0" w:color="auto"/>
            </w:tcBorders>
          </w:tcPr>
          <w:p w14:paraId="42572246" w14:textId="03A49DC0" w:rsidR="00525155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3CAAFFF" w14:textId="038B07DE" w:rsidR="00525155" w:rsidRPr="001F205C" w:rsidRDefault="00525155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1CE97F0" w14:textId="05074913" w:rsidR="00525155" w:rsidRPr="001F205C" w:rsidRDefault="00525155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431EA55C" w14:textId="77777777" w:rsidTr="001F205C">
        <w:tc>
          <w:tcPr>
            <w:tcW w:w="3975" w:type="dxa"/>
          </w:tcPr>
          <w:p w14:paraId="036E4681" w14:textId="25AE0362" w:rsidR="00525155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edian (range)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1996" w:type="dxa"/>
          </w:tcPr>
          <w:p w14:paraId="38937DC2" w14:textId="70B593CB" w:rsidR="00525155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="00AD2701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83)</w:t>
            </w:r>
          </w:p>
        </w:tc>
        <w:tc>
          <w:tcPr>
            <w:tcW w:w="1996" w:type="dxa"/>
          </w:tcPr>
          <w:p w14:paraId="0D4C4C7A" w14:textId="0737FFD7" w:rsidR="00525155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72 (58</w:t>
            </w:r>
            <w:r w:rsidR="00AD2701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</w:tr>
      <w:tr w:rsidR="000B2C6A" w:rsidRPr="001F205C" w14:paraId="1D221729" w14:textId="77777777" w:rsidTr="001F205C">
        <w:tc>
          <w:tcPr>
            <w:tcW w:w="3975" w:type="dxa"/>
          </w:tcPr>
          <w:p w14:paraId="57E81EC1" w14:textId="012CCEA2" w:rsidR="00525155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Distribution</w:t>
            </w:r>
            <w:r w:rsidR="007115BF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,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6" w:type="dxa"/>
          </w:tcPr>
          <w:p w14:paraId="7EF0BAB6" w14:textId="77777777" w:rsidR="00525155" w:rsidRPr="001F205C" w:rsidRDefault="00525155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7437D638" w14:textId="77777777" w:rsidR="00525155" w:rsidRPr="001F205C" w:rsidRDefault="00525155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1F60C5F4" w14:textId="77777777" w:rsidTr="001F205C">
        <w:tc>
          <w:tcPr>
            <w:tcW w:w="3975" w:type="dxa"/>
          </w:tcPr>
          <w:p w14:paraId="7CD1C24F" w14:textId="4020930B" w:rsidR="00AD2701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≥50 y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96" w:type="dxa"/>
          </w:tcPr>
          <w:p w14:paraId="16185746" w14:textId="58D59506" w:rsidR="00AD2701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1996" w:type="dxa"/>
          </w:tcPr>
          <w:p w14:paraId="3ED8D499" w14:textId="1702432B" w:rsidR="00AD2701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3890ED84" w14:textId="77777777" w:rsidTr="001F205C">
        <w:tc>
          <w:tcPr>
            <w:tcW w:w="3975" w:type="dxa"/>
          </w:tcPr>
          <w:p w14:paraId="4E4459E7" w14:textId="2EFFC072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≥60 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96" w:type="dxa"/>
          </w:tcPr>
          <w:p w14:paraId="2F39CCAF" w14:textId="42FF1759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576E2BBE" w14:textId="7402AD5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37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05A48C1E" w14:textId="77777777" w:rsidTr="001F205C">
        <w:tc>
          <w:tcPr>
            <w:tcW w:w="3975" w:type="dxa"/>
          </w:tcPr>
          <w:p w14:paraId="7C74C181" w14:textId="2486939C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≥70 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96" w:type="dxa"/>
          </w:tcPr>
          <w:p w14:paraId="263076F0" w14:textId="3BD218A7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2C4F9F71" w14:textId="1AEE6E1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55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158804CA" w14:textId="77777777" w:rsidTr="001F205C">
        <w:tc>
          <w:tcPr>
            <w:tcW w:w="3975" w:type="dxa"/>
          </w:tcPr>
          <w:p w14:paraId="09E2A489" w14:textId="59D97D82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≥80 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96" w:type="dxa"/>
          </w:tcPr>
          <w:p w14:paraId="56CEE220" w14:textId="34A31116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7 (18.4)</w:t>
            </w:r>
          </w:p>
        </w:tc>
        <w:tc>
          <w:tcPr>
            <w:tcW w:w="1996" w:type="dxa"/>
          </w:tcPr>
          <w:p w14:paraId="59C5D4F8" w14:textId="3DD2EF5A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60870E9B" w14:textId="77777777" w:rsidTr="001F205C">
        <w:tc>
          <w:tcPr>
            <w:tcW w:w="3975" w:type="dxa"/>
          </w:tcPr>
          <w:p w14:paraId="246B1D28" w14:textId="1CD56DE7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7115BF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count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6" w:type="dxa"/>
          </w:tcPr>
          <w:p w14:paraId="3C4A468C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0881397C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286A5C25" w14:textId="77777777" w:rsidTr="001F205C">
        <w:tc>
          <w:tcPr>
            <w:tcW w:w="3975" w:type="dxa"/>
          </w:tcPr>
          <w:p w14:paraId="6B93B600" w14:textId="79F7EE9B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996" w:type="dxa"/>
          </w:tcPr>
          <w:p w14:paraId="1CBA069A" w14:textId="481C0D2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279C0B4D" w14:textId="449C796F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1CF988CA" w14:textId="77777777" w:rsidTr="001F205C">
        <w:tc>
          <w:tcPr>
            <w:tcW w:w="3975" w:type="dxa"/>
          </w:tcPr>
          <w:p w14:paraId="1480F0E7" w14:textId="37899FBA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996" w:type="dxa"/>
          </w:tcPr>
          <w:p w14:paraId="31A683B8" w14:textId="23F4B96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0 (52.6)</w:t>
            </w:r>
          </w:p>
        </w:tc>
        <w:tc>
          <w:tcPr>
            <w:tcW w:w="1996" w:type="dxa"/>
          </w:tcPr>
          <w:p w14:paraId="5C17ED5A" w14:textId="040FBF26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6C5F9A4E" w14:textId="77777777" w:rsidTr="001F205C">
        <w:tc>
          <w:tcPr>
            <w:tcW w:w="3975" w:type="dxa"/>
          </w:tcPr>
          <w:p w14:paraId="54E131F1" w14:textId="7C569BE3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Body-mass index</w:t>
            </w:r>
          </w:p>
        </w:tc>
        <w:tc>
          <w:tcPr>
            <w:tcW w:w="1996" w:type="dxa"/>
          </w:tcPr>
          <w:p w14:paraId="5E45D852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38889F9A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39A0C172" w14:textId="77777777" w:rsidTr="001F205C">
        <w:tc>
          <w:tcPr>
            <w:tcW w:w="3975" w:type="dxa"/>
          </w:tcPr>
          <w:p w14:paraId="317F84CD" w14:textId="0A9FE7E2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edian (range)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kg/m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6" w:type="dxa"/>
          </w:tcPr>
          <w:p w14:paraId="04167768" w14:textId="35EB9F6F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17.8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–29.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6CEF7678" w14:textId="3E8E9735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15.5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–40.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30BB0C01" w14:textId="77777777" w:rsidTr="001F205C">
        <w:tc>
          <w:tcPr>
            <w:tcW w:w="3975" w:type="dxa"/>
          </w:tcPr>
          <w:p w14:paraId="01050712" w14:textId="226BCE49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Distribution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15BF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count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6" w:type="dxa"/>
          </w:tcPr>
          <w:p w14:paraId="38ECE660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734ECA7D" w14:textId="77777777" w:rsidR="00CF1D94" w:rsidRPr="001F205C" w:rsidRDefault="00CF1D94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375F2990" w14:textId="77777777" w:rsidTr="001F205C">
        <w:tc>
          <w:tcPr>
            <w:tcW w:w="3975" w:type="dxa"/>
          </w:tcPr>
          <w:p w14:paraId="1708C239" w14:textId="2E31FC32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Underweight (≤18.5)</w:t>
            </w:r>
          </w:p>
        </w:tc>
        <w:tc>
          <w:tcPr>
            <w:tcW w:w="1996" w:type="dxa"/>
          </w:tcPr>
          <w:p w14:paraId="460FBD21" w14:textId="2027C174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8F38DB"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38DB" w:rsidRPr="001F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64D76C35" w14:textId="179E8F9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776AA618" w14:textId="77777777" w:rsidTr="001F205C">
        <w:tc>
          <w:tcPr>
            <w:tcW w:w="3975" w:type="dxa"/>
          </w:tcPr>
          <w:p w14:paraId="7B67B212" w14:textId="25FCD559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Normal (&gt;18.5)</w:t>
            </w:r>
          </w:p>
        </w:tc>
        <w:tc>
          <w:tcPr>
            <w:tcW w:w="1996" w:type="dxa"/>
          </w:tcPr>
          <w:p w14:paraId="542764C2" w14:textId="05E3520E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9781B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78.</w:t>
            </w:r>
            <w:r w:rsidR="008F38DB" w:rsidRPr="001F2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9781B"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06514903" w14:textId="0CB8577D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1ECA8F4B" w14:textId="77777777" w:rsidTr="001F205C">
        <w:tc>
          <w:tcPr>
            <w:tcW w:w="3975" w:type="dxa"/>
          </w:tcPr>
          <w:p w14:paraId="4D133901" w14:textId="46D07FAC" w:rsidR="00CF1D94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  Obese (&gt;25.0)</w:t>
            </w:r>
          </w:p>
        </w:tc>
        <w:tc>
          <w:tcPr>
            <w:tcW w:w="1996" w:type="dxa"/>
          </w:tcPr>
          <w:p w14:paraId="757EB4E6" w14:textId="420C6CC7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781B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8F38DB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781B"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18EEDE15" w14:textId="3C6AB478" w:rsidR="00CF1D94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417183C2" w14:textId="77777777" w:rsidTr="001F205C">
        <w:tc>
          <w:tcPr>
            <w:tcW w:w="3975" w:type="dxa"/>
          </w:tcPr>
          <w:p w14:paraId="654A0560" w14:textId="1E460D69" w:rsidR="0029781B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D20B1D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20B1D" w:rsidRPr="001F205C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15BF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>count</w:t>
            </w:r>
            <w:r w:rsidR="003D00A6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6" w:type="dxa"/>
          </w:tcPr>
          <w:p w14:paraId="63BD2431" w14:textId="77777777" w:rsidR="0029781B" w:rsidRPr="001F205C" w:rsidRDefault="0029781B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6A22505A" w14:textId="77777777" w:rsidR="0029781B" w:rsidRPr="001F205C" w:rsidRDefault="0029781B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69947B2A" w14:textId="77777777" w:rsidTr="001F205C">
        <w:tc>
          <w:tcPr>
            <w:tcW w:w="3975" w:type="dxa"/>
          </w:tcPr>
          <w:p w14:paraId="25FF17DD" w14:textId="007D3A15" w:rsidR="0029781B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D5066" w:rsidRPr="001F205C">
              <w:rPr>
                <w:rFonts w:ascii="Times New Roman" w:hAnsi="Times New Roman" w:cs="Times New Roman"/>
                <w:sz w:val="24"/>
                <w:szCs w:val="24"/>
              </w:rPr>
              <w:t>Nonsmoker (=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5066" w:rsidRPr="001F205C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996" w:type="dxa"/>
          </w:tcPr>
          <w:p w14:paraId="46434DA8" w14:textId="56433724" w:rsidR="0029781B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D5066"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D5066"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D5066"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1F06F93E" w14:textId="5F1A625A" w:rsidR="0029781B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5E9ED323" w14:textId="77777777" w:rsidTr="001F205C">
        <w:tc>
          <w:tcPr>
            <w:tcW w:w="3975" w:type="dxa"/>
          </w:tcPr>
          <w:p w14:paraId="59C5455E" w14:textId="60462934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ild (&gt;0)</w:t>
            </w:r>
          </w:p>
        </w:tc>
        <w:tc>
          <w:tcPr>
            <w:tcW w:w="1996" w:type="dxa"/>
          </w:tcPr>
          <w:p w14:paraId="0003167F" w14:textId="2E05A20F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1996" w:type="dxa"/>
          </w:tcPr>
          <w:p w14:paraId="1182B678" w14:textId="05430342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37D2B772" w14:textId="77777777" w:rsidTr="001F205C">
        <w:tc>
          <w:tcPr>
            <w:tcW w:w="3975" w:type="dxa"/>
          </w:tcPr>
          <w:p w14:paraId="7AE99A4A" w14:textId="5C0E9C5F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oderate (≥</w:t>
            </w:r>
            <w:r w:rsidR="00FD586B" w:rsidRPr="001F205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6ED10603" w14:textId="69C09676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63E0881D" w14:textId="51862A77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53C8601D" w14:textId="77777777" w:rsidTr="001F205C">
        <w:tc>
          <w:tcPr>
            <w:tcW w:w="3975" w:type="dxa"/>
          </w:tcPr>
          <w:p w14:paraId="57827887" w14:textId="274E15F1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Heavy (≥</w:t>
            </w:r>
            <w:r w:rsidR="00FD586B" w:rsidRPr="001F205C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4356AA7D" w14:textId="67C5BC3B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1996" w:type="dxa"/>
          </w:tcPr>
          <w:p w14:paraId="6ED746EA" w14:textId="73690C44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5 (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7345EB20" w14:textId="77777777" w:rsidTr="001F205C">
        <w:tc>
          <w:tcPr>
            <w:tcW w:w="3975" w:type="dxa"/>
          </w:tcPr>
          <w:p w14:paraId="52931C45" w14:textId="66CE353D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Alcohol drinking status</w:t>
            </w:r>
            <w:r w:rsidR="007115BF" w:rsidRPr="001F20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15BF"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count</w:t>
            </w:r>
            <w:r w:rsidRPr="001F205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6" w:type="dxa"/>
          </w:tcPr>
          <w:p w14:paraId="70B06BF7" w14:textId="77777777" w:rsidR="000D5066" w:rsidRPr="001F205C" w:rsidRDefault="000D5066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14:paraId="3B2AC7F6" w14:textId="77777777" w:rsidR="000D5066" w:rsidRPr="001F205C" w:rsidRDefault="000D5066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2C6A" w:rsidRPr="001F205C" w14:paraId="584D80CA" w14:textId="77777777" w:rsidTr="001F205C">
        <w:tc>
          <w:tcPr>
            <w:tcW w:w="3975" w:type="dxa"/>
          </w:tcPr>
          <w:p w14:paraId="70986AEA" w14:textId="0FDD496B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Nondrinker</w:t>
            </w:r>
          </w:p>
        </w:tc>
        <w:tc>
          <w:tcPr>
            <w:tcW w:w="1996" w:type="dxa"/>
          </w:tcPr>
          <w:p w14:paraId="224A7F95" w14:textId="4C9E76C3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20 (52.6)</w:t>
            </w:r>
          </w:p>
        </w:tc>
        <w:tc>
          <w:tcPr>
            <w:tcW w:w="1996" w:type="dxa"/>
          </w:tcPr>
          <w:p w14:paraId="1F0D3240" w14:textId="7F0B6891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5224BC6E" w14:textId="77777777" w:rsidTr="001F205C">
        <w:tc>
          <w:tcPr>
            <w:tcW w:w="3975" w:type="dxa"/>
          </w:tcPr>
          <w:p w14:paraId="63B6891B" w14:textId="298F416C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Drinker</w:t>
            </w:r>
          </w:p>
        </w:tc>
        <w:tc>
          <w:tcPr>
            <w:tcW w:w="1996" w:type="dxa"/>
          </w:tcPr>
          <w:p w14:paraId="6CB6AF4A" w14:textId="1C07F2C8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(39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</w:tcPr>
          <w:p w14:paraId="376FABF6" w14:textId="5B7AD4F8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3840" w:rsidRPr="001F20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2C6A" w:rsidRPr="001F205C" w14:paraId="14D12562" w14:textId="77777777" w:rsidTr="001F205C">
        <w:tc>
          <w:tcPr>
            <w:tcW w:w="3975" w:type="dxa"/>
          </w:tcPr>
          <w:p w14:paraId="51BA8648" w14:textId="6D3F4836" w:rsidR="000D5066" w:rsidRPr="001F205C" w:rsidRDefault="00431082" w:rsidP="004005C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996" w:type="dxa"/>
          </w:tcPr>
          <w:p w14:paraId="7BBE67B9" w14:textId="07F8D276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  <w:tc>
          <w:tcPr>
            <w:tcW w:w="1996" w:type="dxa"/>
          </w:tcPr>
          <w:p w14:paraId="529E0FCE" w14:textId="7377B321" w:rsidR="000D5066" w:rsidRPr="001F205C" w:rsidRDefault="00431082" w:rsidP="004005C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05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6EF607CA" w14:textId="0E54FD04" w:rsidR="00525155" w:rsidRPr="001F205C" w:rsidRDefault="007115BF" w:rsidP="004005C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F20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31082" w:rsidRPr="001F205C">
        <w:rPr>
          <w:rFonts w:ascii="Times New Roman" w:hAnsi="Times New Roman" w:cs="Times New Roman"/>
          <w:sz w:val="24"/>
          <w:szCs w:val="24"/>
        </w:rPr>
        <w:t xml:space="preserve"> </w:t>
      </w:r>
      <w:r w:rsidR="004D2413" w:rsidRPr="001F205C">
        <w:rPr>
          <w:rFonts w:ascii="Times New Roman" w:hAnsi="Times New Roman" w:cs="Times New Roman"/>
          <w:sz w:val="24"/>
          <w:szCs w:val="24"/>
        </w:rPr>
        <w:t>Smoking</w:t>
      </w:r>
      <w:r w:rsidR="00FD586B" w:rsidRPr="001F205C">
        <w:rPr>
          <w:rFonts w:ascii="Times New Roman" w:hAnsi="Times New Roman" w:cs="Times New Roman"/>
          <w:sz w:val="24"/>
          <w:szCs w:val="24"/>
        </w:rPr>
        <w:t xml:space="preserve"> index</w:t>
      </w:r>
      <w:r w:rsidR="00431082" w:rsidRPr="001F205C">
        <w:rPr>
          <w:rFonts w:ascii="Times New Roman" w:hAnsi="Times New Roman" w:cs="Times New Roman"/>
          <w:sz w:val="24"/>
          <w:szCs w:val="24"/>
        </w:rPr>
        <w:t xml:space="preserve"> is calculated as cigarettes smoked per day </w:t>
      </w:r>
      <w:r w:rsidRPr="001F205C">
        <w:rPr>
          <w:rFonts w:ascii="Times New Roman" w:hAnsi="Times New Roman" w:cs="Times New Roman"/>
          <w:sz w:val="24"/>
          <w:szCs w:val="24"/>
        </w:rPr>
        <w:t xml:space="preserve">× </w:t>
      </w:r>
      <w:r w:rsidR="00431082" w:rsidRPr="001F205C">
        <w:rPr>
          <w:rFonts w:ascii="Times New Roman" w:hAnsi="Times New Roman" w:cs="Times New Roman"/>
          <w:sz w:val="24"/>
          <w:szCs w:val="24"/>
        </w:rPr>
        <w:t>years of smoking.</w:t>
      </w:r>
    </w:p>
    <w:sectPr w:rsidR="00525155" w:rsidRPr="001F20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E151C3" w16cex:dateUtc="2026-05-07T19:38:00Z"/>
  <w16cex:commentExtensible w16cex:durableId="0B9C9C06" w16cex:dateUtc="2026-05-07T1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FF3A0A" w16cid:durableId="7BE151C3"/>
  <w16cid:commentId w16cid:paraId="6F340A9C" w16cid:durableId="0B9C9C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rinkaDocId" w:val="8faccc33-99bf-4672-80a9-e0dc5bedd3e2"/>
    <w:docVar w:name="UniqueDocId" w:val="8faccc33-99bf-4672-80a9-e0dc5bedd3e2"/>
  </w:docVars>
  <w:rsids>
    <w:rsidRoot w:val="00525155"/>
    <w:rsid w:val="000B2C6A"/>
    <w:rsid w:val="000D2C36"/>
    <w:rsid w:val="000D5066"/>
    <w:rsid w:val="0011401B"/>
    <w:rsid w:val="001329AF"/>
    <w:rsid w:val="001F205C"/>
    <w:rsid w:val="002812B1"/>
    <w:rsid w:val="0029781B"/>
    <w:rsid w:val="003609F0"/>
    <w:rsid w:val="00382AB2"/>
    <w:rsid w:val="003862BB"/>
    <w:rsid w:val="003D00A6"/>
    <w:rsid w:val="004005C3"/>
    <w:rsid w:val="00431082"/>
    <w:rsid w:val="004D2413"/>
    <w:rsid w:val="00500F7A"/>
    <w:rsid w:val="00525155"/>
    <w:rsid w:val="005279F1"/>
    <w:rsid w:val="005465B3"/>
    <w:rsid w:val="005822B3"/>
    <w:rsid w:val="005C3CDE"/>
    <w:rsid w:val="0069419B"/>
    <w:rsid w:val="0070378B"/>
    <w:rsid w:val="007115BF"/>
    <w:rsid w:val="008738ED"/>
    <w:rsid w:val="008F38DB"/>
    <w:rsid w:val="009B1D1E"/>
    <w:rsid w:val="00A00AC5"/>
    <w:rsid w:val="00AD2701"/>
    <w:rsid w:val="00B4461E"/>
    <w:rsid w:val="00B8182C"/>
    <w:rsid w:val="00BC4B63"/>
    <w:rsid w:val="00CA3631"/>
    <w:rsid w:val="00CF1D94"/>
    <w:rsid w:val="00D20B1D"/>
    <w:rsid w:val="00D95A33"/>
    <w:rsid w:val="00E24B4F"/>
    <w:rsid w:val="00F83840"/>
    <w:rsid w:val="00FD2F50"/>
    <w:rsid w:val="00FD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0D2C18"/>
  <w15:chartTrackingRefBased/>
  <w15:docId w15:val="{CDAEC788-2907-41AB-9AA5-F5401685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5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D27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CA3631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D20B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20B1D"/>
  </w:style>
  <w:style w:type="paragraph" w:styleId="a8">
    <w:name w:val="footer"/>
    <w:basedOn w:val="a"/>
    <w:link w:val="a9"/>
    <w:uiPriority w:val="99"/>
    <w:unhideWhenUsed/>
    <w:rsid w:val="00D20B1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20B1D"/>
  </w:style>
  <w:style w:type="paragraph" w:styleId="aa">
    <w:name w:val="Revision"/>
    <w:hidden/>
    <w:uiPriority w:val="99"/>
    <w:semiHidden/>
    <w:rsid w:val="00A00AC5"/>
  </w:style>
  <w:style w:type="character" w:styleId="ab">
    <w:name w:val="annotation reference"/>
    <w:basedOn w:val="a0"/>
    <w:uiPriority w:val="99"/>
    <w:semiHidden/>
    <w:unhideWhenUsed/>
    <w:rsid w:val="007115BF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7115B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7115B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115B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115BF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4005C3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400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kigoto0112@outlook.jp</cp:lastModifiedBy>
  <cp:revision>2</cp:revision>
  <cp:lastPrinted>2022-12-27T08:40:00Z</cp:lastPrinted>
  <dcterms:created xsi:type="dcterms:W3CDTF">2026-06-11T00:40:00Z</dcterms:created>
  <dcterms:modified xsi:type="dcterms:W3CDTF">2026-06-1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bd896d4604743609b5f09a07441624d</vt:lpwstr>
  </property>
  <property fmtid="{D5CDD505-2E9C-101B-9397-08002B2CF9AE}" pid="3" name="TrinkaCustomProp">
    <vt:lpwstr>e8df47c695bc4111964c6c707e60fe4d</vt:lpwstr>
  </property>
  <property fmtid="{D5CDD505-2E9C-101B-9397-08002B2CF9AE}" pid="4" name="DotEnagoUniqueKey">
    <vt:lpwstr>|051c5ad8222a4a7-b796-4272-fa22-a1777628289001-41ea3421</vt:lpwstr>
  </property>
</Properties>
</file>